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83DA8" w14:textId="77777777" w:rsidR="005E55AF" w:rsidRPr="008E26C4" w:rsidRDefault="005E55AF" w:rsidP="005E55AF">
      <w:pPr>
        <w:rPr>
          <w:color w:val="2C7FCE" w:themeColor="text2" w:themeTint="99"/>
        </w:rPr>
      </w:pPr>
      <w:r w:rsidRPr="008E26C4">
        <w:rPr>
          <w:color w:val="2C7FCE" w:themeColor="text2" w:themeTint="99"/>
        </w:rPr>
        <w:t>Supplementary Table S1. Reasons for exclusion of studies at the full-text stage.</w:t>
      </w:r>
    </w:p>
    <w:p w14:paraId="22022A1A" w14:textId="77777777" w:rsidR="005E55AF" w:rsidRDefault="005E55AF" w:rsidP="005E55AF"/>
    <w:tbl>
      <w:tblPr>
        <w:tblW w:w="109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835"/>
        <w:gridCol w:w="2776"/>
        <w:gridCol w:w="3177"/>
      </w:tblGrid>
      <w:tr w:rsidR="005E55AF" w:rsidRPr="008E26C4" w14:paraId="5659EAA8" w14:textId="77777777" w:rsidTr="004C1300">
        <w:trPr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15F9A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 xml:space="preserve">Excluded Study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16EC6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rimary Reason for Exclusion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77435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ICOS Criterion Not Met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F555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Justification</w:t>
            </w:r>
          </w:p>
        </w:tc>
      </w:tr>
      <w:tr w:rsidR="005E55AF" w:rsidRPr="008E26C4" w14:paraId="6DEFD4E7" w14:textId="77777777" w:rsidTr="004C1300">
        <w:trPr>
          <w:trHeight w:val="1639"/>
        </w:trPr>
        <w:tc>
          <w:tcPr>
            <w:tcW w:w="2127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28C192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Sirimai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1999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ACE89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Lacked a control group comparing polyethylene fiber reinforcement.</w:t>
            </w:r>
          </w:p>
        </w:tc>
        <w:tc>
          <w:tcPr>
            <w:tcW w:w="277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64E93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Control (C)</w:t>
            </w:r>
          </w:p>
        </w:tc>
        <w:tc>
          <w:tcPr>
            <w:tcW w:w="317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549BF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tudy compared various post-and-core systems but did not include a group with polyethylene fiber reinforcement as defined in our protocol.</w:t>
            </w:r>
          </w:p>
        </w:tc>
      </w:tr>
      <w:tr w:rsidR="005E55AF" w:rsidRPr="008E26C4" w14:paraId="7F4EA7A1" w14:textId="77777777" w:rsidTr="004C1300">
        <w:trPr>
          <w:trHeight w:val="835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4C7860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l-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Mowafy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07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6D616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gingival microleakage, not fracture resistance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F9D3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7F222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measured outcome was marginal microleakage, not fracture resistance.</w:t>
            </w:r>
          </w:p>
        </w:tc>
      </w:tr>
      <w:tr w:rsidR="005E55AF" w:rsidRPr="008E26C4" w14:paraId="1DC3AFBD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81CDC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Özcan &amp;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Valandro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, 2009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C0936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ompared posts and cores to composite cores without a polyethylene fiber-reinforced intervention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E49CA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5AADA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tudy did not test polyethylene fiber-reinforced composites or posts.</w:t>
            </w:r>
          </w:p>
        </w:tc>
      </w:tr>
      <w:tr w:rsidR="005E55AF" w:rsidRPr="008E26C4" w14:paraId="5C350515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39AC9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Magne et al., 201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A003C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atigue strength in a compromised cusp model with fiber-reinforced dentin sealing, not direct fracture resistance of polyethylene fiber restoration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BD2BE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4B061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intervention (immediate dentin sealing with fibers) and primary outcome (fatigue strength) did not match our protocol for fracture resistance testing of polyethylene fiber restorations.</w:t>
            </w:r>
          </w:p>
        </w:tc>
      </w:tr>
      <w:tr w:rsidR="005E55AF" w:rsidRPr="008E26C4" w14:paraId="383C4E87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10CBF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 xml:space="preserve">Mortazavi et al., 201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DE50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ompared different post systems without a polyethylene fiber-reinforced post group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F801A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6441C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No intervention group involved polyethylene fiber reinforcement of posts or composites.</w:t>
            </w:r>
          </w:p>
        </w:tc>
      </w:tr>
      <w:tr w:rsidR="005E55AF" w:rsidRPr="008E26C4" w14:paraId="5505DCA2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9D65B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Jindal et al., 201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53DAB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racture resistance based on post system and length, without polyethylene fiber reinforcement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9C7F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7823E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intervention (post type/length) did not involve polyethylene fibers.</w:t>
            </w:r>
          </w:p>
        </w:tc>
      </w:tr>
      <w:tr w:rsidR="005E55AF" w:rsidRPr="008E26C4" w14:paraId="32794526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EE27E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Turker et al., 2016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7D250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ompared fiber post sizes and crowns, without polyethylene fiber reinforcement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02572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D67CA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tudy did not include a group restored with polyethylene fiber-reinforced composites or posts.</w:t>
            </w:r>
          </w:p>
        </w:tc>
      </w:tr>
      <w:tr w:rsidR="005E55AF" w:rsidRPr="008E26C4" w14:paraId="37E98FAD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5E8FE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Gürel et al., 2016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C38D9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Compared short fiber composite to polyethylene woven fiber, but the outcome was not standard fracture resistance in N? (Note: Need to verify. The reason cited in text is "lacked a control group," but title suggests a comparison). If it compared two fibers, it 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may lack a non-fiber control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1C0A0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Control (C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B8F05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According to our initial screening, it lacked an appropriate control group (e.g., non-fiber-reinforced composite).</w:t>
            </w:r>
          </w:p>
        </w:tc>
      </w:tr>
      <w:tr w:rsidR="005E55AF" w:rsidRPr="008E26C4" w14:paraId="5A34006C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39B7A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ekçe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17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7CA1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ompared polymerization methods and fiber types, potentially lacking a direct polyethylene vs. non-fiber control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211D0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Control (C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62E69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tudy comparison did not align with our PICO (polyethylene fiber vs. non-reinforced control).</w:t>
            </w:r>
          </w:p>
        </w:tc>
      </w:tr>
      <w:tr w:rsidR="005E55AF" w:rsidRPr="008E26C4" w14:paraId="74F2CEA5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010E7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atnana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20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4E64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racture resistance but potentially with other fiber types or without a relevant control. (Reason cited: "lacked a control group")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27BE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Control (C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68CFA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Did not include a comparable control group as per our PICO framework.</w:t>
            </w:r>
          </w:p>
        </w:tc>
      </w:tr>
      <w:tr w:rsidR="005E55AF" w:rsidRPr="008E26C4" w14:paraId="05469D8B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EE8AC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Khurana et al., 2021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4DB68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Compared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Ribbond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and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erstick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posts for re-attachment, not for fracture resistance of restored cavities per our PICO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5F22A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C1CF9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re-attached fractured incisors; intervention comparison (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Ribbond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vs.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erstick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post) does not match our PICO (Polyethylene fiber reinforcement vs. non-reinforced control).</w:t>
            </w:r>
          </w:p>
        </w:tc>
      </w:tr>
      <w:tr w:rsidR="005E55AF" w:rsidRPr="008E26C4" w14:paraId="73CADE85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16995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Shi et al., 202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663A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Evaluated stress distribution and fracture resistance of cracked teeth restored 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 xml:space="preserve">with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onlays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, not direct polyethylene fiber-reinforced composite restoration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29892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7EBAA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The primary restoration was an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onlay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, not a direct polyethylene fiber-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reinforced composite restoration.</w:t>
            </w:r>
          </w:p>
        </w:tc>
      </w:tr>
      <w:tr w:rsidR="005E55AF" w:rsidRPr="008E26C4" w14:paraId="45869357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C7965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 xml:space="preserve">Zotti et al., 2023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DE80F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Lacked a control group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06278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Control (C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27F8F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Did not include an appropriate control group comparing polyethylene fiber reinforcement to a non-reinforced restoration.</w:t>
            </w:r>
          </w:p>
        </w:tc>
      </w:tr>
      <w:tr w:rsidR="005E55AF" w:rsidRPr="008E26C4" w14:paraId="0F2FE2D4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CF3D4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Ozcopur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10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6DDFD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racture strength of roots with vertical fractures, not standard cavity restoration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315D9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E19C2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tooth condition (vertically fractured roots) is outside our defined population.</w:t>
            </w:r>
          </w:p>
        </w:tc>
      </w:tr>
      <w:tr w:rsidR="005E55AF" w:rsidRPr="008E26C4" w14:paraId="68D2CAAA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1D990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Hasija et al., 2020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83D23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marginal adaptation, not fracture resistance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23944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FCC9B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rimary outcome was marginal gap, not fracture resistance (N).</w:t>
            </w:r>
          </w:p>
        </w:tc>
      </w:tr>
      <w:tr w:rsidR="005E55AF" w:rsidRPr="008E26C4" w14:paraId="02262990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B5D88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hauhan et al., 2021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003F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Compared polyethylene-fiber post vs. glass-fiber post for natural tooth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ntic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, not for fracture resistance of restored teeth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5D80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9E4E1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Population was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ntics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; intervention was comparison between two fiber post types, not polyethylene fiber reinforcement vs. control.</w:t>
            </w:r>
          </w:p>
        </w:tc>
      </w:tr>
      <w:tr w:rsidR="005E55AF" w:rsidRPr="008E26C4" w14:paraId="07C05423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153A0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Sfeikos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22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60DC2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marginal microleakage, not fracture resistance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EB271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487BC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Measured outcome was microleakage.</w:t>
            </w:r>
          </w:p>
        </w:tc>
      </w:tr>
      <w:tr w:rsidR="005E55AF" w:rsidRPr="008E26C4" w14:paraId="61935BC3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687EF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Volom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23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B585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atigue performance, not static fracture resistance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D8EBA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D45A2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rimary outcome was fatigue failure, not monotonic fracture resistance.</w:t>
            </w:r>
          </w:p>
        </w:tc>
      </w:tr>
      <w:tr w:rsidR="005E55AF" w:rsidRPr="008E26C4" w14:paraId="3DF2AD0A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34409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Piovesan et al., 2007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A00C7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linical trial reporting survival rate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0B4968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0C179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In vivo clinical study, not an in vitro study.</w:t>
            </w:r>
          </w:p>
        </w:tc>
      </w:tr>
      <w:tr w:rsidR="005E55AF" w:rsidRPr="008E26C4" w14:paraId="12D85B26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E52BB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Turker et al., 2007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CB694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rospective clinical trial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9248B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FC8DC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In vivo clinical study.</w:t>
            </w:r>
          </w:p>
        </w:tc>
      </w:tr>
      <w:tr w:rsidR="005E55AF" w:rsidRPr="008E26C4" w14:paraId="27C1AF21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2D6F5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Ayna et al., 2009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15085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linical evaluation of restoration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EEB4A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9413A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In vivo clinical study.</w:t>
            </w:r>
          </w:p>
        </w:tc>
      </w:tr>
      <w:tr w:rsidR="005E55AF" w:rsidRPr="008E26C4" w14:paraId="0CC82475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683BD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Ayna et al., 2018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CC591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linical comparison of post system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825A6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D2670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In vivo clinical study.</w:t>
            </w:r>
          </w:p>
        </w:tc>
      </w:tr>
      <w:tr w:rsidR="005E55AF" w:rsidRPr="008E26C4" w14:paraId="7188802C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2B61F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Pene et al., 2001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5A02D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teeth with immature (open) apice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AEDB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EE142B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non-vital teeth with immature apices, not standard permanent teeth.</w:t>
            </w:r>
          </w:p>
        </w:tc>
      </w:tr>
      <w:tr w:rsidR="005E55AF" w:rsidRPr="008E26C4" w14:paraId="08DA1C56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AA0DE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Balkaya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2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4ECD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Simulated regenerative endodontic treatment (immature teeth)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E4F8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1E48C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teeth with simulated immature apices.</w:t>
            </w:r>
          </w:p>
        </w:tc>
      </w:tr>
      <w:tr w:rsidR="005E55AF" w:rsidRPr="008E26C4" w14:paraId="58F836FB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7DCB4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Hemalatha et al., 2009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EB8FC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simulated immature teeth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76EE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65805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teeth with immature apices.</w:t>
            </w:r>
          </w:p>
        </w:tc>
      </w:tr>
      <w:tr w:rsidR="005E55AF" w:rsidRPr="008E26C4" w14:paraId="58ECB6B7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6224A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Aggarwal et al., 2012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261DD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fracture resistance of canals restored with dowels, not teeth with coronal restorations. (Applied test to other points but not the teeth)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52EFB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Outcome (O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C3CF1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ubstrate and/or point of load application were not representative of a restored tooth crown.</w:t>
            </w:r>
          </w:p>
        </w:tc>
      </w:tr>
      <w:tr w:rsidR="005E55AF" w:rsidRPr="008E26C4" w14:paraId="13B217F8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2A730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Kumbuloglu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08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8AD61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Applied fracture test to fixed partial denture units, not to restored teeth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44EDD4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64A8F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specimen was a fixed partial denture, not a restored tooth.</w:t>
            </w:r>
          </w:p>
        </w:tc>
      </w:tr>
      <w:tr w:rsidR="005E55AF" w:rsidRPr="008E26C4" w14:paraId="0DB08DE6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4E469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Ramesh et al., 2016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69286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re-attached fractured incisors with different methods, not standard cavity restoration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601B10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FAFC5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re-attached fractured teeth, not teeth with prepared cavities.</w:t>
            </w:r>
          </w:p>
        </w:tc>
      </w:tr>
      <w:tr w:rsidR="005E55AF" w:rsidRPr="008E26C4" w14:paraId="3F3B00DE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406BAC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orabi &amp; Fattahi, 2009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6F8B6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Used glass fiber posts, not polyethylene fiber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43300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95647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reinforcing fiber type was glass, not polyethylene.</w:t>
            </w:r>
          </w:p>
        </w:tc>
      </w:tr>
      <w:tr w:rsidR="005E55AF" w:rsidRPr="008E26C4" w14:paraId="11DF6527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9D18D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lastRenderedPageBreak/>
              <w:t>Moezizadeh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&amp; </w:t>
            </w: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Shokripour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, 2011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CFDCC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Evaluated effect of fiber orientation and restorative </w:t>
            </w:r>
            <w:proofErr w:type="gram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material, but</w:t>
            </w:r>
            <w:proofErr w:type="gram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used a fiber type other than polyethylene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55C03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Intervention (I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BBFCD5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The fiber reinforcement was not polyethylene.</w:t>
            </w:r>
          </w:p>
        </w:tc>
      </w:tr>
      <w:tr w:rsidR="005E55AF" w:rsidRPr="008E26C4" w14:paraId="0F10E1F8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38409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Belli et al., 2014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13B0C3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Did not use teeth as specimens; used dentin discs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70E7A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72ED92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Substrate was dentin discs, not whole teeth.</w:t>
            </w:r>
          </w:p>
        </w:tc>
      </w:tr>
      <w:tr w:rsidR="005E55AF" w:rsidRPr="008E26C4" w14:paraId="01315217" w14:textId="77777777" w:rsidTr="004C1300">
        <w:tc>
          <w:tcPr>
            <w:tcW w:w="2127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B9982D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proofErr w:type="spellStart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Nilavarasan</w:t>
            </w:r>
            <w:proofErr w:type="spellEnd"/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 xml:space="preserve"> et al., 2016 </w:t>
            </w:r>
          </w:p>
        </w:tc>
        <w:tc>
          <w:tcPr>
            <w:tcW w:w="283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0FA8DA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Evaluated primary anterior teeth.</w:t>
            </w:r>
          </w:p>
        </w:tc>
        <w:tc>
          <w:tcPr>
            <w:tcW w:w="277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CD7701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Population (P)</w:t>
            </w:r>
          </w:p>
        </w:tc>
        <w:tc>
          <w:tcPr>
            <w:tcW w:w="317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5B49F7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Population was primary teeth, not permanent teeth.</w:t>
            </w:r>
          </w:p>
        </w:tc>
      </w:tr>
      <w:tr w:rsidR="005E55AF" w:rsidRPr="008E26C4" w14:paraId="7DE73805" w14:textId="77777777" w:rsidTr="004C1300">
        <w:tc>
          <w:tcPr>
            <w:tcW w:w="2127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26E929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Belli et al., 200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CBBB8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Could not obtain full text.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E7574F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Study Design (S)</w:t>
            </w: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 / </w:t>
            </w:r>
            <w:r w:rsidRPr="008E26C4">
              <w:rPr>
                <w:rFonts w:ascii="Segoe UI" w:eastAsia="Times New Roman" w:hAnsi="Segoe UI" w:cs="Segoe UI"/>
                <w:b/>
                <w:bCs/>
                <w:color w:val="2C7FCE" w:themeColor="text2" w:themeTint="99"/>
                <w:sz w:val="23"/>
                <w:szCs w:val="23"/>
                <w:lang w:eastAsia="es-MX"/>
              </w:rPr>
              <w:t>All</w:t>
            </w:r>
          </w:p>
        </w:tc>
        <w:tc>
          <w:tcPr>
            <w:tcW w:w="3177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30D3CEE" w14:textId="77777777" w:rsidR="005E55AF" w:rsidRPr="008E26C4" w:rsidRDefault="005E55AF" w:rsidP="004C1300">
            <w:pPr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</w:pPr>
            <w:r w:rsidRPr="008E26C4">
              <w:rPr>
                <w:rFonts w:ascii="Segoe UI" w:eastAsia="Times New Roman" w:hAnsi="Segoe UI" w:cs="Segoe UI"/>
                <w:color w:val="2C7FCE" w:themeColor="text2" w:themeTint="99"/>
                <w:sz w:val="23"/>
                <w:szCs w:val="23"/>
                <w:lang w:eastAsia="es-MX"/>
              </w:rPr>
              <w:t>Unable to assess eligibility due to inaccessibility of the full document.</w:t>
            </w:r>
          </w:p>
        </w:tc>
      </w:tr>
    </w:tbl>
    <w:p w14:paraId="2A5D158C" w14:textId="77777777" w:rsidR="005E55AF" w:rsidRDefault="005E55AF" w:rsidP="005E55AF"/>
    <w:p w14:paraId="50106DC1" w14:textId="77777777" w:rsidR="005E55AF" w:rsidRDefault="005E55AF" w:rsidP="005E55AF"/>
    <w:p w14:paraId="214F7369" w14:textId="77777777" w:rsidR="005E55AF" w:rsidRDefault="005E55AF" w:rsidP="005E55AF"/>
    <w:p w14:paraId="3A74B376" w14:textId="77777777" w:rsidR="009A56C0" w:rsidRDefault="009A56C0"/>
    <w:sectPr w:rsidR="009A56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AF"/>
    <w:rsid w:val="004A6034"/>
    <w:rsid w:val="005E55AF"/>
    <w:rsid w:val="006B4AC4"/>
    <w:rsid w:val="009A56C0"/>
    <w:rsid w:val="00BA495C"/>
    <w:rsid w:val="00BF1401"/>
    <w:rsid w:val="00DE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EB6F3"/>
  <w15:chartTrackingRefBased/>
  <w15:docId w15:val="{752439BD-CCEF-484B-8896-827EA869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5AF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E55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55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55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55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55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55A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55A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55A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55A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5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5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5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55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55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55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55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55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55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55A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E5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55A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E5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55A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E55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55AF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E55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5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55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55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0</Words>
  <Characters>5880</Characters>
  <Application>Microsoft Office Word</Application>
  <DocSecurity>0</DocSecurity>
  <Lines>364</Lines>
  <Paragraphs>137</Paragraphs>
  <ScaleCrop>false</ScaleCrop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uevas</dc:creator>
  <cp:keywords/>
  <dc:description/>
  <cp:lastModifiedBy>Carlos Cuevas</cp:lastModifiedBy>
  <cp:revision>1</cp:revision>
  <dcterms:created xsi:type="dcterms:W3CDTF">2026-01-07T05:11:00Z</dcterms:created>
  <dcterms:modified xsi:type="dcterms:W3CDTF">2026-01-07T05:12:00Z</dcterms:modified>
</cp:coreProperties>
</file>